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B37E8" w14:textId="4156B530" w:rsidR="00CF367B" w:rsidRPr="001B3A15" w:rsidRDefault="009D3E6F" w:rsidP="001B3A15">
      <w:pPr>
        <w:pStyle w:val="NoSpacing"/>
        <w:jc w:val="center"/>
        <w:rPr>
          <w:b/>
          <w:bCs/>
        </w:rPr>
      </w:pPr>
      <w:r>
        <w:rPr>
          <w:b/>
          <w:bCs/>
        </w:rPr>
        <w:t xml:space="preserve">Web appendix 1: </w:t>
      </w:r>
      <w:r w:rsidR="001B3A15" w:rsidRPr="001B3A15">
        <w:rPr>
          <w:b/>
          <w:bCs/>
        </w:rPr>
        <w:t>High</w:t>
      </w:r>
      <w:r>
        <w:rPr>
          <w:b/>
          <w:bCs/>
        </w:rPr>
        <w:t>-</w:t>
      </w:r>
      <w:r w:rsidR="001B3A15" w:rsidRPr="001B3A15">
        <w:rPr>
          <w:b/>
          <w:bCs/>
        </w:rPr>
        <w:t>income countries by population</w:t>
      </w:r>
    </w:p>
    <w:p w14:paraId="5C12D181" w14:textId="3053FADB" w:rsidR="001B3A15" w:rsidRPr="001B3A15" w:rsidRDefault="001B3A15" w:rsidP="001B3A15">
      <w:pPr>
        <w:pStyle w:val="NoSpacing"/>
        <w:jc w:val="center"/>
        <w:rPr>
          <w:i/>
          <w:iCs/>
          <w:sz w:val="16"/>
          <w:szCs w:val="16"/>
        </w:rPr>
      </w:pPr>
      <w:r w:rsidRPr="001B3A15">
        <w:rPr>
          <w:i/>
          <w:iCs/>
          <w:sz w:val="16"/>
          <w:szCs w:val="16"/>
        </w:rPr>
        <w:t>Yellow represents countries with populations under 20 million. Red represents exclusion from study due to lack of data.</w:t>
      </w:r>
    </w:p>
    <w:p w14:paraId="20CB7D66" w14:textId="77777777" w:rsidR="001B3A15" w:rsidRPr="001B3A15" w:rsidRDefault="001B3A15" w:rsidP="001B3A15">
      <w:pPr>
        <w:pStyle w:val="NoSpacing"/>
        <w:jc w:val="center"/>
        <w:rPr>
          <w:sz w:val="16"/>
          <w:szCs w:val="16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5237"/>
        <w:gridCol w:w="3779"/>
      </w:tblGrid>
      <w:tr w:rsidR="001B3A15" w:rsidRPr="001B3A15" w14:paraId="47F04486" w14:textId="77777777" w:rsidTr="001B3A15">
        <w:trPr>
          <w:trHeight w:val="290"/>
        </w:trPr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305A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High-income countries (World Bank, 2020: https://datahelpdesk.worldbank.org/knowledgebase/articles/906519-world-bank-country-and-lending-groups)</w:t>
            </w:r>
          </w:p>
        </w:tc>
        <w:tc>
          <w:tcPr>
            <w:tcW w:w="3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ED59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Total populations (World Bank, 2018: https://data.worldbank.org/indicator/sp.pop.totl)</w:t>
            </w:r>
          </w:p>
        </w:tc>
      </w:tr>
      <w:tr w:rsidR="001B3A15" w:rsidRPr="001B3A15" w14:paraId="09D19CE4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81B6AC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United State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49D732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327167434</w:t>
            </w:r>
          </w:p>
        </w:tc>
      </w:tr>
      <w:tr w:rsidR="001B3A15" w:rsidRPr="001B3A15" w14:paraId="0F2037C0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7C96E4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Japan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B58E48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26529100</w:t>
            </w:r>
          </w:p>
        </w:tc>
      </w:tr>
      <w:tr w:rsidR="001B3A15" w:rsidRPr="001B3A15" w14:paraId="2D592F80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078130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F3F05E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82927922</w:t>
            </w:r>
          </w:p>
        </w:tc>
      </w:tr>
      <w:tr w:rsidR="001B3A15" w:rsidRPr="001B3A15" w14:paraId="3E245D84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8003D0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1F12E3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66987244</w:t>
            </w:r>
          </w:p>
        </w:tc>
      </w:tr>
      <w:tr w:rsidR="001B3A15" w:rsidRPr="001B3A15" w14:paraId="43BD17ED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245CA2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United Kingdom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0277DC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66488991</w:t>
            </w:r>
          </w:p>
        </w:tc>
      </w:tr>
      <w:tr w:rsidR="001B3A15" w:rsidRPr="001B3A15" w14:paraId="6EFA819E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4BB33E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282AB1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60431283</w:t>
            </w:r>
          </w:p>
        </w:tc>
      </w:tr>
      <w:tr w:rsidR="001B3A15" w:rsidRPr="001B3A15" w14:paraId="0C0A8E4E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4B88E1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Korea, Rep.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CEEA98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51635256</w:t>
            </w:r>
          </w:p>
        </w:tc>
      </w:tr>
      <w:tr w:rsidR="001B3A15" w:rsidRPr="001B3A15" w14:paraId="69905AB9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020BF3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9112F0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46723749</w:t>
            </w:r>
          </w:p>
        </w:tc>
      </w:tr>
      <w:tr w:rsidR="001B3A15" w:rsidRPr="001B3A15" w14:paraId="7AB039EC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F56DBB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Poland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7F88CF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37978548</w:t>
            </w:r>
          </w:p>
        </w:tc>
      </w:tr>
      <w:tr w:rsidR="001B3A15" w:rsidRPr="001B3A15" w14:paraId="37347B2F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AB12F0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Canad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0252F0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37058856</w:t>
            </w:r>
          </w:p>
        </w:tc>
      </w:tr>
      <w:tr w:rsidR="001B3A15" w:rsidRPr="001B3A15" w14:paraId="24659490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366842D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Saudi Arabi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EE9A4D7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33699947</w:t>
            </w:r>
          </w:p>
        </w:tc>
      </w:tr>
      <w:tr w:rsidR="001B3A15" w:rsidRPr="001B3A15" w14:paraId="171BDA4A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012496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Australi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E58B40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24992369</w:t>
            </w:r>
          </w:p>
        </w:tc>
      </w:tr>
      <w:tr w:rsidR="001B3A15" w:rsidRPr="001B3A15" w14:paraId="5480B90B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F9AA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Chile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ABC0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8729160</w:t>
            </w:r>
          </w:p>
        </w:tc>
      </w:tr>
      <w:tr w:rsidR="001B3A15" w:rsidRPr="001B3A15" w14:paraId="47FCBD8B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C218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Netherland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1087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7231017</w:t>
            </w:r>
          </w:p>
        </w:tc>
      </w:tr>
      <w:tr w:rsidR="001B3A15" w:rsidRPr="001B3A15" w14:paraId="4D6B95C6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67AC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Belgium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FF30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1422068</w:t>
            </w:r>
          </w:p>
        </w:tc>
      </w:tr>
      <w:tr w:rsidR="001B3A15" w:rsidRPr="001B3A15" w14:paraId="3B79A8AF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B5C1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Greece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8B60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0727668</w:t>
            </w:r>
          </w:p>
        </w:tc>
      </w:tr>
      <w:tr w:rsidR="001B3A15" w:rsidRPr="001B3A15" w14:paraId="20524AAD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0E00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Czech Republic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FA55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0625695</w:t>
            </w:r>
          </w:p>
        </w:tc>
      </w:tr>
      <w:tr w:rsidR="001B3A15" w:rsidRPr="001B3A15" w14:paraId="1EB765E3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8061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Portugal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BF31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0281762</w:t>
            </w:r>
          </w:p>
        </w:tc>
      </w:tr>
      <w:tr w:rsidR="001B3A15" w:rsidRPr="001B3A15" w14:paraId="050BC45B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79F2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Sweden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39DE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0183175</w:t>
            </w:r>
          </w:p>
        </w:tc>
      </w:tr>
      <w:tr w:rsidR="001B3A15" w:rsidRPr="001B3A15" w14:paraId="3E71BC15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8E35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Hungary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551B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9768785</w:t>
            </w:r>
          </w:p>
        </w:tc>
      </w:tr>
      <w:tr w:rsidR="001B3A15" w:rsidRPr="001B3A15" w14:paraId="2361A041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5237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United Arab Emirate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C0A1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9630959</w:t>
            </w:r>
          </w:p>
        </w:tc>
      </w:tr>
      <w:tr w:rsidR="001B3A15" w:rsidRPr="001B3A15" w14:paraId="682678C0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A731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Israel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EAE1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8883800</w:t>
            </w:r>
          </w:p>
        </w:tc>
      </w:tr>
      <w:tr w:rsidR="001B3A15" w:rsidRPr="001B3A15" w14:paraId="787D94E6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54BD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Austri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9B38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8847037</w:t>
            </w:r>
          </w:p>
        </w:tc>
      </w:tr>
      <w:tr w:rsidR="001B3A15" w:rsidRPr="001B3A15" w14:paraId="2C61DA46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286E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Switzerland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B497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8516543</w:t>
            </w:r>
          </w:p>
        </w:tc>
      </w:tr>
      <w:tr w:rsidR="001B3A15" w:rsidRPr="001B3A15" w14:paraId="4C31291D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8BF7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Hong Kong SAR, Chin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6916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7451000</w:t>
            </w:r>
          </w:p>
        </w:tc>
      </w:tr>
      <w:tr w:rsidR="001B3A15" w:rsidRPr="001B3A15" w14:paraId="33041E84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1940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Denmark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6C51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5797446</w:t>
            </w:r>
          </w:p>
        </w:tc>
      </w:tr>
      <w:tr w:rsidR="001B3A15" w:rsidRPr="001B3A15" w14:paraId="6B9FA18A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858B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Singapore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0C4C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5638676</w:t>
            </w:r>
          </w:p>
        </w:tc>
      </w:tr>
      <w:tr w:rsidR="001B3A15" w:rsidRPr="001B3A15" w14:paraId="622DA87C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147B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Finland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9B82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5518050</w:t>
            </w:r>
          </w:p>
        </w:tc>
      </w:tr>
      <w:tr w:rsidR="001B3A15" w:rsidRPr="001B3A15" w14:paraId="0E6507AE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8A5F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Slovak Republic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1283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5447011</w:t>
            </w:r>
          </w:p>
        </w:tc>
      </w:tr>
      <w:tr w:rsidR="001B3A15" w:rsidRPr="001B3A15" w14:paraId="0EFFACD6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5AC1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Norway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6EF6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5314336</w:t>
            </w:r>
          </w:p>
        </w:tc>
      </w:tr>
      <w:tr w:rsidR="001B3A15" w:rsidRPr="001B3A15" w14:paraId="0EAE74A0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3C94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New Zealand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9B08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4885500</w:t>
            </w:r>
          </w:p>
        </w:tc>
      </w:tr>
      <w:tr w:rsidR="001B3A15" w:rsidRPr="001B3A15" w14:paraId="75495EB3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E0BC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Ireland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787E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4853506</w:t>
            </w:r>
          </w:p>
        </w:tc>
      </w:tr>
      <w:tr w:rsidR="001B3A15" w:rsidRPr="001B3A15" w14:paraId="1879A36C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EC92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Oman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541D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4829483</w:t>
            </w:r>
          </w:p>
        </w:tc>
      </w:tr>
      <w:tr w:rsidR="001B3A15" w:rsidRPr="001B3A15" w14:paraId="75BD882C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1345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Panam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F7E9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4176873</w:t>
            </w:r>
          </w:p>
        </w:tc>
      </w:tr>
      <w:tr w:rsidR="001B3A15" w:rsidRPr="001B3A15" w14:paraId="1047B04A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FAB9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Kuwait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2CB4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4137309</w:t>
            </w:r>
          </w:p>
        </w:tc>
      </w:tr>
      <w:tr w:rsidR="001B3A15" w:rsidRPr="001B3A15" w14:paraId="3F6EF872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C886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Croati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74A8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4089400</w:t>
            </w:r>
          </w:p>
        </w:tc>
      </w:tr>
      <w:tr w:rsidR="001B3A15" w:rsidRPr="001B3A15" w14:paraId="0E77E9CB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F5B9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Uruguay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8F8D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3449299</w:t>
            </w:r>
          </w:p>
        </w:tc>
      </w:tr>
      <w:tr w:rsidR="001B3A15" w:rsidRPr="001B3A15" w14:paraId="0BB3865C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D4DC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Puerto Rico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B3AC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3195153</w:t>
            </w:r>
          </w:p>
        </w:tc>
      </w:tr>
      <w:tr w:rsidR="001B3A15" w:rsidRPr="001B3A15" w14:paraId="0DA77F02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25BB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Lithuani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3427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2789533</w:t>
            </w:r>
          </w:p>
        </w:tc>
      </w:tr>
      <w:tr w:rsidR="001B3A15" w:rsidRPr="001B3A15" w14:paraId="6DFF09A4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2F9A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Qatar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0E2A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2781677</w:t>
            </w:r>
          </w:p>
        </w:tc>
      </w:tr>
      <w:tr w:rsidR="001B3A15" w:rsidRPr="001B3A15" w14:paraId="44EBD16C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D51C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Sloveni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7434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2067372</w:t>
            </w:r>
          </w:p>
        </w:tc>
      </w:tr>
      <w:tr w:rsidR="001B3A15" w:rsidRPr="001B3A15" w14:paraId="184F96C7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F09B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Latvi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3203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926542</w:t>
            </w:r>
          </w:p>
        </w:tc>
      </w:tr>
      <w:tr w:rsidR="001B3A15" w:rsidRPr="001B3A15" w14:paraId="0C7FA46E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032B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Bahrain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6F47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569439</w:t>
            </w:r>
          </w:p>
        </w:tc>
      </w:tr>
      <w:tr w:rsidR="001B3A15" w:rsidRPr="001B3A15" w14:paraId="63500721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B4D4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Trinidad and Tobago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EA94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389858</w:t>
            </w:r>
          </w:p>
        </w:tc>
      </w:tr>
      <w:tr w:rsidR="001B3A15" w:rsidRPr="001B3A15" w14:paraId="10292CF0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7540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Estoni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E02E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320884</w:t>
            </w:r>
          </w:p>
        </w:tc>
      </w:tr>
      <w:tr w:rsidR="001B3A15" w:rsidRPr="001B3A15" w14:paraId="0A4C234A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C011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Cypru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0D97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189265</w:t>
            </w:r>
          </w:p>
        </w:tc>
      </w:tr>
      <w:tr w:rsidR="001B3A15" w:rsidRPr="001B3A15" w14:paraId="337AB1AC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81A9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Macao SAR, Chin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F793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631636</w:t>
            </w:r>
          </w:p>
        </w:tc>
      </w:tr>
      <w:tr w:rsidR="001B3A15" w:rsidRPr="001B3A15" w14:paraId="7FFE52CC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E336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Luxembourg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4C49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607728</w:t>
            </w:r>
          </w:p>
        </w:tc>
      </w:tr>
      <w:tr w:rsidR="001B3A15" w:rsidRPr="001B3A15" w14:paraId="67263658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6AD9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Malt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E1B8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483530</w:t>
            </w:r>
          </w:p>
        </w:tc>
      </w:tr>
      <w:tr w:rsidR="001B3A15" w:rsidRPr="001B3A15" w14:paraId="671AB649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BA64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Brunei Darussalam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61CC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428962</w:t>
            </w:r>
          </w:p>
        </w:tc>
      </w:tr>
      <w:tr w:rsidR="001B3A15" w:rsidRPr="001B3A15" w14:paraId="1D092471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ECEF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Bahamas, The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3B34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385640</w:t>
            </w:r>
          </w:p>
        </w:tc>
      </w:tr>
      <w:tr w:rsidR="001B3A15" w:rsidRPr="001B3A15" w14:paraId="41EC6741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C1EB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Iceland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170F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353574</w:t>
            </w:r>
          </w:p>
        </w:tc>
      </w:tr>
      <w:tr w:rsidR="001B3A15" w:rsidRPr="001B3A15" w14:paraId="2C35CA33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FA10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Barbado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FC4B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286641</w:t>
            </w:r>
          </w:p>
        </w:tc>
      </w:tr>
      <w:tr w:rsidR="001B3A15" w:rsidRPr="001B3A15" w14:paraId="35A68EC4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D13C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New Caledoni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A1F2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284060</w:t>
            </w:r>
          </w:p>
        </w:tc>
      </w:tr>
      <w:tr w:rsidR="001B3A15" w:rsidRPr="001B3A15" w14:paraId="14B5E8EE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C47A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French Polynesi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5CE7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277679</w:t>
            </w:r>
          </w:p>
        </w:tc>
      </w:tr>
      <w:tr w:rsidR="001B3A15" w:rsidRPr="001B3A15" w14:paraId="0C21DC62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B23A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Channel Island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24A6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70499</w:t>
            </w:r>
          </w:p>
        </w:tc>
      </w:tr>
      <w:tr w:rsidR="001B3A15" w:rsidRPr="001B3A15" w14:paraId="1305B0DA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5A8C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Guam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5027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65768</w:t>
            </w:r>
          </w:p>
        </w:tc>
      </w:tr>
      <w:tr w:rsidR="001B3A15" w:rsidRPr="001B3A15" w14:paraId="413DD735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5603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Curacao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A17C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59849</w:t>
            </w:r>
          </w:p>
        </w:tc>
      </w:tr>
      <w:tr w:rsidR="001B3A15" w:rsidRPr="001B3A15" w14:paraId="7E7EB724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D8D4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Virgin Islands (U.S.)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2F48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06977</w:t>
            </w:r>
          </w:p>
        </w:tc>
      </w:tr>
      <w:tr w:rsidR="001B3A15" w:rsidRPr="001B3A15" w14:paraId="1C63A6FD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E60C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Arub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51DF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05845</w:t>
            </w:r>
          </w:p>
        </w:tc>
      </w:tr>
      <w:tr w:rsidR="001B3A15" w:rsidRPr="001B3A15" w14:paraId="37869775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FC9F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Seychelle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28E4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96762</w:t>
            </w:r>
          </w:p>
        </w:tc>
      </w:tr>
      <w:tr w:rsidR="001B3A15" w:rsidRPr="001B3A15" w14:paraId="5991B023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3B2C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Antigua and Barbud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CE65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96286</w:t>
            </w:r>
          </w:p>
        </w:tc>
      </w:tr>
      <w:tr w:rsidR="001B3A15" w:rsidRPr="001B3A15" w14:paraId="7EC4CB2F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1870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Isle of Man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65D7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84077</w:t>
            </w:r>
          </w:p>
        </w:tc>
      </w:tr>
      <w:tr w:rsidR="001B3A15" w:rsidRPr="001B3A15" w14:paraId="789290A1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C15C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Andorr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C6DB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77006</w:t>
            </w:r>
          </w:p>
        </w:tc>
      </w:tr>
      <w:tr w:rsidR="001B3A15" w:rsidRPr="001B3A15" w14:paraId="6E1622BD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5EDC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Cayman Island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E6D4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64174</w:t>
            </w:r>
          </w:p>
        </w:tc>
      </w:tr>
      <w:tr w:rsidR="001B3A15" w:rsidRPr="001B3A15" w14:paraId="4EECC860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90B0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Bermud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9CA9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63968</w:t>
            </w:r>
          </w:p>
        </w:tc>
      </w:tr>
      <w:tr w:rsidR="001B3A15" w:rsidRPr="001B3A15" w14:paraId="60E5DC26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E191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Northern Mariana Island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5795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56882</w:t>
            </w:r>
          </w:p>
        </w:tc>
      </w:tr>
      <w:tr w:rsidR="001B3A15" w:rsidRPr="001B3A15" w14:paraId="3EAA8665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82BB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Greenland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337A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56025</w:t>
            </w:r>
          </w:p>
        </w:tc>
      </w:tr>
      <w:tr w:rsidR="001B3A15" w:rsidRPr="001B3A15" w14:paraId="42243351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9793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St. Kitts and Nevi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B5CD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52441</w:t>
            </w:r>
          </w:p>
        </w:tc>
      </w:tr>
      <w:tr w:rsidR="001B3A15" w:rsidRPr="001B3A15" w14:paraId="6C9F9595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8CF6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Faroe Island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675F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48497</w:t>
            </w:r>
          </w:p>
        </w:tc>
      </w:tr>
      <w:tr w:rsidR="001B3A15" w:rsidRPr="001B3A15" w14:paraId="20778569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5F74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Sint Maarten (Dutch part)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B563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40654</w:t>
            </w:r>
          </w:p>
        </w:tc>
      </w:tr>
      <w:tr w:rsidR="001B3A15" w:rsidRPr="001B3A15" w14:paraId="51F45B2A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DD18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Monaco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B44B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38682</w:t>
            </w:r>
          </w:p>
        </w:tc>
      </w:tr>
      <w:tr w:rsidR="001B3A15" w:rsidRPr="001B3A15" w14:paraId="6E415CA6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43C2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Liechtenstein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39B9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37910</w:t>
            </w:r>
          </w:p>
        </w:tc>
      </w:tr>
      <w:tr w:rsidR="001B3A15" w:rsidRPr="001B3A15" w14:paraId="572ADF3F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429D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Turks and Caicos Island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7A0C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37665</w:t>
            </w:r>
          </w:p>
        </w:tc>
      </w:tr>
      <w:tr w:rsidR="001B3A15" w:rsidRPr="001B3A15" w14:paraId="47B09913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5944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St. Martin (French part)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5654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37264</w:t>
            </w:r>
          </w:p>
        </w:tc>
      </w:tr>
      <w:tr w:rsidR="001B3A15" w:rsidRPr="001B3A15" w14:paraId="152FC1CB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4F75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San Marino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2861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33785</w:t>
            </w:r>
          </w:p>
        </w:tc>
      </w:tr>
      <w:tr w:rsidR="001B3A15" w:rsidRPr="001B3A15" w14:paraId="47FFD344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5732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Gibraltar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F9D2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33718</w:t>
            </w:r>
          </w:p>
        </w:tc>
      </w:tr>
      <w:tr w:rsidR="001B3A15" w:rsidRPr="001B3A15" w14:paraId="543BA818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B9B6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British Virgin Island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4513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29802</w:t>
            </w:r>
          </w:p>
        </w:tc>
      </w:tr>
      <w:tr w:rsidR="001B3A15" w:rsidRPr="001B3A15" w14:paraId="28DEE37E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716B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Palau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E166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17907</w:t>
            </w:r>
          </w:p>
        </w:tc>
      </w:tr>
      <w:tr w:rsidR="001B3A15" w:rsidRPr="001B3A15" w14:paraId="25808CCF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1FA9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Taiwan, Chin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436E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color w:val="000000"/>
                <w:lang w:eastAsia="en-GB"/>
              </w:rPr>
              <w:t>Unavailable</w:t>
            </w:r>
          </w:p>
        </w:tc>
      </w:tr>
      <w:tr w:rsidR="001B3A15" w:rsidRPr="001B3A15" w14:paraId="215DFD06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9D5E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population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F385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86737873</w:t>
            </w:r>
          </w:p>
        </w:tc>
      </w:tr>
      <w:tr w:rsidR="001B3A15" w:rsidRPr="001B3A15" w14:paraId="38AEF650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A280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pulation of included countrie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E1BD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28920752</w:t>
            </w:r>
          </w:p>
        </w:tc>
      </w:tr>
      <w:tr w:rsidR="001B3A15" w:rsidRPr="001B3A15" w14:paraId="407D5DC6" w14:textId="77777777" w:rsidTr="001B3A15">
        <w:trPr>
          <w:trHeight w:val="290"/>
        </w:trPr>
        <w:tc>
          <w:tcPr>
            <w:tcW w:w="5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2F0F" w14:textId="77777777" w:rsidR="001B3A15" w:rsidRPr="001B3A15" w:rsidRDefault="001B3A15" w:rsidP="001B3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f high-income countries covered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1DAD" w14:textId="77777777" w:rsidR="001B3A15" w:rsidRPr="001B3A15" w:rsidRDefault="001B3A15" w:rsidP="001B3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B3A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8.27514173</w:t>
            </w:r>
          </w:p>
        </w:tc>
      </w:tr>
    </w:tbl>
    <w:p w14:paraId="47150CEE" w14:textId="77777777" w:rsidR="001B3A15" w:rsidRDefault="001B3A15"/>
    <w:sectPr w:rsidR="001B3A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B045B4" w14:textId="77777777" w:rsidR="001B3A15" w:rsidRDefault="001B3A15" w:rsidP="001B3A15">
      <w:pPr>
        <w:spacing w:after="0" w:line="240" w:lineRule="auto"/>
      </w:pPr>
      <w:r>
        <w:separator/>
      </w:r>
    </w:p>
  </w:endnote>
  <w:endnote w:type="continuationSeparator" w:id="0">
    <w:p w14:paraId="164F2A9E" w14:textId="77777777" w:rsidR="001B3A15" w:rsidRDefault="001B3A15" w:rsidP="001B3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29F46F" w14:textId="77777777" w:rsidR="001B3A15" w:rsidRDefault="001B3A15" w:rsidP="001B3A15">
      <w:pPr>
        <w:spacing w:after="0" w:line="240" w:lineRule="auto"/>
      </w:pPr>
      <w:r>
        <w:separator/>
      </w:r>
    </w:p>
  </w:footnote>
  <w:footnote w:type="continuationSeparator" w:id="0">
    <w:p w14:paraId="29D11F7B" w14:textId="77777777" w:rsidR="001B3A15" w:rsidRDefault="001B3A15" w:rsidP="001B3A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A15"/>
    <w:rsid w:val="001B3A15"/>
    <w:rsid w:val="009D3E6F"/>
    <w:rsid w:val="00CF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DAFBD"/>
  <w15:chartTrackingRefBased/>
  <w15:docId w15:val="{E186C8C2-192B-4F91-AB5D-1E535123D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3A1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3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A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72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F5C6AF069DDA47B44EC4963E64AFFB" ma:contentTypeVersion="12" ma:contentTypeDescription="Create a new document." ma:contentTypeScope="" ma:versionID="f03ff5a69f631eeac8d5437dab27f8fc">
  <xsd:schema xmlns:xsd="http://www.w3.org/2001/XMLSchema" xmlns:xs="http://www.w3.org/2001/XMLSchema" xmlns:p="http://schemas.microsoft.com/office/2006/metadata/properties" xmlns:ns3="8606a8be-ec6b-4173-bef0-80af6dee1922" xmlns:ns4="03c28688-e196-4516-acbd-2ca5437d02a3" targetNamespace="http://schemas.microsoft.com/office/2006/metadata/properties" ma:root="true" ma:fieldsID="4d8c4f8833923d861f72f721aadb2992" ns3:_="" ns4:_="">
    <xsd:import namespace="8606a8be-ec6b-4173-bef0-80af6dee1922"/>
    <xsd:import namespace="03c28688-e196-4516-acbd-2ca5437d02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6a8be-ec6b-4173-bef0-80af6dee19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28688-e196-4516-acbd-2ca5437d02a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0AB119F-A631-48F3-BF44-9E4C4DE096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06a8be-ec6b-4173-bef0-80af6dee1922"/>
    <ds:schemaRef ds:uri="03c28688-e196-4516-acbd-2ca5437d02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840C8A-B908-4352-A1C3-B0A12E1276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A836E6-CBCF-4910-8D0D-D99B555A169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19</Characters>
  <Application>Microsoft Office Word</Application>
  <DocSecurity>4</DocSecurity>
  <Lines>15</Lines>
  <Paragraphs>4</Paragraphs>
  <ScaleCrop>false</ScaleCrop>
  <Manager/>
  <Company/>
  <LinksUpToDate>false</LinksUpToDate>
  <CharactersWithSpaces>21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ianka Padmanathan</cp:lastModifiedBy>
  <cp:revision>2</cp:revision>
  <dcterms:created xsi:type="dcterms:W3CDTF">2020-05-26T10:10:00Z</dcterms:created>
  <dcterms:modified xsi:type="dcterms:W3CDTF">2020-05-26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F5C6AF069DDA47B44EC4963E64AFFB</vt:lpwstr>
  </property>
</Properties>
</file>